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D2CE7" w14:textId="77777777" w:rsidR="00CE145C" w:rsidRPr="00CE145C" w:rsidRDefault="00CE145C" w:rsidP="00CE145C">
      <w:pPr>
        <w:spacing w:line="276" w:lineRule="auto"/>
        <w:jc w:val="center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  <w:b/>
          <w:bCs/>
        </w:rPr>
        <w:t>Topic guide for IDI/FGD</w:t>
      </w:r>
    </w:p>
    <w:p w14:paraId="7FA06392" w14:textId="77777777" w:rsidR="00CE145C" w:rsidRPr="00CE145C" w:rsidRDefault="00CE145C" w:rsidP="00CE145C">
      <w:p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  <w:b/>
          <w:bCs/>
        </w:rPr>
        <w:t>Consumption pattern</w:t>
      </w:r>
    </w:p>
    <w:p w14:paraId="4718C715" w14:textId="5E087C01" w:rsidR="00CE145C" w:rsidRPr="00CE145C" w:rsidRDefault="00CE145C" w:rsidP="00CE145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 xml:space="preserve">What do you understand </w:t>
      </w:r>
      <w:proofErr w:type="gramStart"/>
      <w:r w:rsidRPr="00CE145C">
        <w:rPr>
          <w:rFonts w:ascii="Times New Roman" w:hAnsi="Times New Roman" w:cs="Times New Roman"/>
        </w:rPr>
        <w:t>by</w:t>
      </w:r>
      <w:proofErr w:type="gramEnd"/>
      <w:r w:rsidRPr="00CE145C">
        <w:rPr>
          <w:rFonts w:ascii="Times New Roman" w:hAnsi="Times New Roman" w:cs="Times New Roman"/>
        </w:rPr>
        <w:t xml:space="preserve"> fresh food?</w:t>
      </w:r>
    </w:p>
    <w:p w14:paraId="1C9A51F7" w14:textId="6A704843" w:rsidR="00CE145C" w:rsidRPr="00CE145C" w:rsidRDefault="00CE145C" w:rsidP="00CE145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 xml:space="preserve">How important </w:t>
      </w:r>
      <w:r w:rsidRPr="00CE145C">
        <w:rPr>
          <w:rFonts w:ascii="Times New Roman" w:hAnsi="Times New Roman" w:cs="Times New Roman"/>
        </w:rPr>
        <w:t>are</w:t>
      </w:r>
      <w:r w:rsidRPr="00CE145C">
        <w:rPr>
          <w:rFonts w:ascii="Times New Roman" w:hAnsi="Times New Roman" w:cs="Times New Roman"/>
        </w:rPr>
        <w:t xml:space="preserve"> fresh fruit and </w:t>
      </w:r>
      <w:r w:rsidRPr="00CE145C">
        <w:rPr>
          <w:rFonts w:ascii="Times New Roman" w:hAnsi="Times New Roman" w:cs="Times New Roman"/>
        </w:rPr>
        <w:t>vegetables</w:t>
      </w:r>
      <w:r w:rsidRPr="00CE145C">
        <w:rPr>
          <w:rFonts w:ascii="Times New Roman" w:hAnsi="Times New Roman" w:cs="Times New Roman"/>
        </w:rPr>
        <w:t xml:space="preserve"> in your daily meal?</w:t>
      </w:r>
    </w:p>
    <w:p w14:paraId="67472255" w14:textId="26AAC403" w:rsidR="00CE145C" w:rsidRPr="00CE145C" w:rsidRDefault="00CE145C" w:rsidP="00CE145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 xml:space="preserve">How much </w:t>
      </w:r>
      <w:r w:rsidRPr="00CE145C">
        <w:rPr>
          <w:rFonts w:ascii="Times New Roman" w:hAnsi="Times New Roman" w:cs="Times New Roman"/>
        </w:rPr>
        <w:t>vegetables</w:t>
      </w:r>
      <w:r w:rsidRPr="00CE145C">
        <w:rPr>
          <w:rFonts w:ascii="Times New Roman" w:hAnsi="Times New Roman" w:cs="Times New Roman"/>
        </w:rPr>
        <w:t xml:space="preserve"> do you eat every day? How many times do you eat it (morning, noon, or evening)?</w:t>
      </w:r>
    </w:p>
    <w:p w14:paraId="2EFCFA29" w14:textId="709134D8" w:rsidR="00CE145C" w:rsidRPr="00CE145C" w:rsidRDefault="00CE145C" w:rsidP="00CE145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much vegetable</w:t>
      </w:r>
      <w:r>
        <w:rPr>
          <w:rFonts w:ascii="Times New Roman" w:hAnsi="Times New Roman" w:cs="Times New Roman"/>
        </w:rPr>
        <w:t>s</w:t>
      </w:r>
      <w:r w:rsidRPr="00CE145C">
        <w:rPr>
          <w:rFonts w:ascii="Times New Roman" w:hAnsi="Times New Roman" w:cs="Times New Roman"/>
        </w:rPr>
        <w:t xml:space="preserve"> do the men and women in your family eat?</w:t>
      </w:r>
    </w:p>
    <w:p w14:paraId="3A15C439" w14:textId="77777777" w:rsidR="00CE145C" w:rsidRPr="00CE145C" w:rsidRDefault="00CE145C" w:rsidP="00CE145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at is the main reason people eat less vegetables? Is it price, habit, availability, or preparation difficulty?</w:t>
      </w:r>
    </w:p>
    <w:p w14:paraId="70158390" w14:textId="77777777" w:rsidR="00CE145C" w:rsidRPr="00CE145C" w:rsidRDefault="00CE145C" w:rsidP="00CE145C">
      <w:p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  <w:b/>
          <w:bCs/>
        </w:rPr>
        <w:t>Purchase pattern</w:t>
      </w:r>
    </w:p>
    <w:p w14:paraId="046528BF" w14:textId="0612CCC5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 xml:space="preserve">How much fruit and </w:t>
      </w:r>
      <w:r w:rsidRPr="00CE145C">
        <w:rPr>
          <w:rFonts w:ascii="Times New Roman" w:hAnsi="Times New Roman" w:cs="Times New Roman"/>
        </w:rPr>
        <w:t>vegetables</w:t>
      </w:r>
      <w:r w:rsidRPr="00CE145C">
        <w:rPr>
          <w:rFonts w:ascii="Times New Roman" w:hAnsi="Times New Roman" w:cs="Times New Roman"/>
        </w:rPr>
        <w:t xml:space="preserve"> do you buy every week?</w:t>
      </w:r>
    </w:p>
    <w:p w14:paraId="37D8DD90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Quantity</w:t>
      </w:r>
    </w:p>
    <w:p w14:paraId="15B89D4E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Cost</w:t>
      </w:r>
    </w:p>
    <w:p w14:paraId="66777175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do you get fresh fruits and vegetables every day? (Do you buy it, get it from the village, or from your own garden?)</w:t>
      </w:r>
    </w:p>
    <w:p w14:paraId="0F487138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ere do you buy fruits and vegetables? (Ask deep questions to find these points):</w:t>
      </w:r>
    </w:p>
    <w:p w14:paraId="692C3168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y do you buy from this seller or market?</w:t>
      </w:r>
    </w:p>
    <w:p w14:paraId="5F70483C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y do you change sellers or markets?</w:t>
      </w:r>
    </w:p>
    <w:p w14:paraId="718FFD63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often do you buy?</w:t>
      </w:r>
    </w:p>
    <w:p w14:paraId="3BF8A5C4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o you buy more or less vegetables sometimes? Why do you change the amount? (Ask deep questions to find these points):</w:t>
      </w:r>
    </w:p>
    <w:p w14:paraId="4CFC3222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igh price or budget</w:t>
      </w:r>
    </w:p>
    <w:p w14:paraId="021C2BB4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Unplanned costs (like medical bills)</w:t>
      </w:r>
    </w:p>
    <w:p w14:paraId="0DC55AB5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Lower income</w:t>
      </w:r>
    </w:p>
    <w:p w14:paraId="67357BB7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istance from home</w:t>
      </w:r>
    </w:p>
    <w:p w14:paraId="09D80189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Time</w:t>
      </w:r>
    </w:p>
    <w:p w14:paraId="3EBFA762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does the season affect the price and availability of fresh fruits and vegetables?</w:t>
      </w:r>
    </w:p>
    <w:p w14:paraId="5985206F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o you think the fruits and vegetables you buy every day are fresh and nutritious?</w:t>
      </w:r>
    </w:p>
    <w:p w14:paraId="633A2740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lastRenderedPageBreak/>
        <w:t>Is there a difference between how men and women buy fresh food?</w:t>
      </w:r>
    </w:p>
    <w:p w14:paraId="4900B5CA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at challenges do people face when they try to get fresh vegetables every day?</w:t>
      </w:r>
    </w:p>
    <w:p w14:paraId="3B4AE3AB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Price increase</w:t>
      </w:r>
    </w:p>
    <w:p w14:paraId="430CF66E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Lack of freshness</w:t>
      </w:r>
    </w:p>
    <w:p w14:paraId="6356B599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Preferred food is not available</w:t>
      </w:r>
    </w:p>
    <w:p w14:paraId="10818E0B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Mobile vendors or markets</w:t>
      </w:r>
    </w:p>
    <w:p w14:paraId="5532FF35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Adulteration (Colors, Formalin)</w:t>
      </w:r>
    </w:p>
    <w:p w14:paraId="20756B79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Special situations, like the pandemic</w:t>
      </w:r>
    </w:p>
    <w:p w14:paraId="53A8C4EB" w14:textId="77777777" w:rsidR="00CE145C" w:rsidRPr="00CE145C" w:rsidRDefault="00CE145C" w:rsidP="00CE145C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Buyer's gender or age</w:t>
      </w:r>
    </w:p>
    <w:p w14:paraId="0C973B8C" w14:textId="77777777" w:rsidR="00CE145C" w:rsidRPr="00CE145C" w:rsidRDefault="00CE145C" w:rsidP="00CE145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id you buy less healthy food because the pandemic affected your income?</w:t>
      </w:r>
    </w:p>
    <w:p w14:paraId="20D42AF9" w14:textId="77777777" w:rsidR="00CE145C" w:rsidRPr="00CE145C" w:rsidRDefault="00CE145C" w:rsidP="00CE145C">
      <w:p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  <w:b/>
          <w:bCs/>
        </w:rPr>
        <w:t>Fresh product seeking</w:t>
      </w:r>
    </w:p>
    <w:p w14:paraId="06816661" w14:textId="77777777" w:rsidR="00CE145C" w:rsidRPr="00CE145C" w:rsidRDefault="00CE145C" w:rsidP="00CE145C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ave you seen different prices for the same fruit or vegetable in different markets at the same time? If yes, why does this happen?</w:t>
      </w:r>
    </w:p>
    <w:p w14:paraId="2D415B80" w14:textId="77777777" w:rsidR="00CE145C" w:rsidRPr="00CE145C" w:rsidRDefault="00CE145C" w:rsidP="00CE145C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at is the main reason for the increase in vegetable prices?</w:t>
      </w:r>
    </w:p>
    <w:p w14:paraId="3F60032F" w14:textId="77777777" w:rsidR="00CE145C" w:rsidRPr="00CE145C" w:rsidRDefault="00CE145C" w:rsidP="00CE145C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en do buyers choose unhealthy food instead of healthy food? (Find these points):</w:t>
      </w:r>
    </w:p>
    <w:p w14:paraId="6166F910" w14:textId="77777777" w:rsidR="00CE145C" w:rsidRPr="00CE145C" w:rsidRDefault="00CE145C" w:rsidP="00CE145C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Availability</w:t>
      </w:r>
    </w:p>
    <w:p w14:paraId="466DD698" w14:textId="77777777" w:rsidR="00CE145C" w:rsidRPr="00CE145C" w:rsidRDefault="00CE145C" w:rsidP="00CE145C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Price</w:t>
      </w:r>
    </w:p>
    <w:p w14:paraId="7ECE61C0" w14:textId="77777777" w:rsidR="00CE145C" w:rsidRPr="00CE145C" w:rsidRDefault="00CE145C" w:rsidP="00CE145C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Convenience</w:t>
      </w:r>
    </w:p>
    <w:p w14:paraId="14E93350" w14:textId="77777777" w:rsidR="00CE145C" w:rsidRDefault="00CE145C" w:rsidP="00CE145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E890F77" w14:textId="1A46459C" w:rsidR="00CE145C" w:rsidRPr="00CE145C" w:rsidRDefault="00CE145C" w:rsidP="00CE145C">
      <w:p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  <w:b/>
          <w:bCs/>
        </w:rPr>
        <w:t>Ideas to keep food fresh</w:t>
      </w:r>
    </w:p>
    <w:p w14:paraId="7B2326DD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at are the most common barriers to getting fresh food? Why?</w:t>
      </w:r>
    </w:p>
    <w:p w14:paraId="0E96D5F0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do you overcome these barriers?</w:t>
      </w:r>
    </w:p>
    <w:p w14:paraId="4B9A1029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Eat less food</w:t>
      </w:r>
    </w:p>
    <w:p w14:paraId="706AC2AB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o gardening</w:t>
      </w:r>
    </w:p>
    <w:p w14:paraId="4ABB08CA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did the pandemic affect the supply of fresh food?</w:t>
      </w:r>
    </w:p>
    <w:p w14:paraId="044D122A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Quality of food</w:t>
      </w:r>
    </w:p>
    <w:p w14:paraId="1BBE9480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Price</w:t>
      </w:r>
    </w:p>
    <w:p w14:paraId="7953B1A9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lastRenderedPageBreak/>
        <w:t>What can we do to reduce these barriers?</w:t>
      </w:r>
    </w:p>
    <w:p w14:paraId="1AD3A552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Apply taxes</w:t>
      </w:r>
    </w:p>
    <w:p w14:paraId="4479F742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Market monitoring</w:t>
      </w:r>
    </w:p>
    <w:p w14:paraId="160F68DC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Legal action</w:t>
      </w:r>
    </w:p>
    <w:p w14:paraId="68367724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Improve transport systems</w:t>
      </w:r>
    </w:p>
    <w:p w14:paraId="0C859B44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Make a price list</w:t>
      </w:r>
    </w:p>
    <w:p w14:paraId="7CA2247D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at steps can the government take to ensure food quality?</w:t>
      </w:r>
    </w:p>
    <w:p w14:paraId="735ED6BA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ill you still buy fresh fruits and vegetables if the price goes up but the quality is good?</w:t>
      </w:r>
    </w:p>
    <w:p w14:paraId="18609F93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o you know who controls the local vegetable markets or mobile vendors?</w:t>
      </w:r>
    </w:p>
    <w:p w14:paraId="4DD68392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What should they do to control prices and maintain food quality?</w:t>
      </w:r>
    </w:p>
    <w:p w14:paraId="39826895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Do you have any suggestions for us?</w:t>
      </w:r>
    </w:p>
    <w:p w14:paraId="5AF2EF39" w14:textId="77777777" w:rsidR="00CE145C" w:rsidRPr="00CE145C" w:rsidRDefault="00CE145C" w:rsidP="00CE145C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can the government or policymakers solve these problems?</w:t>
      </w:r>
    </w:p>
    <w:p w14:paraId="34D04868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Taxes</w:t>
      </w:r>
    </w:p>
    <w:p w14:paraId="35768A6F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How local markets work</w:t>
      </w:r>
    </w:p>
    <w:p w14:paraId="1FA99732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Government help, vouchers, or cards</w:t>
      </w:r>
    </w:p>
    <w:p w14:paraId="481A2EF5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Access to government programs</w:t>
      </w:r>
    </w:p>
    <w:p w14:paraId="2F884605" w14:textId="77777777" w:rsidR="00CE145C" w:rsidRPr="00CE145C" w:rsidRDefault="00CE145C" w:rsidP="00CE145C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</w:rPr>
      </w:pPr>
      <w:r w:rsidRPr="00CE145C">
        <w:rPr>
          <w:rFonts w:ascii="Times New Roman" w:hAnsi="Times New Roman" w:cs="Times New Roman"/>
        </w:rPr>
        <w:t>Role of society to create a fresh food environment</w:t>
      </w:r>
    </w:p>
    <w:p w14:paraId="6AFECE6F" w14:textId="77777777" w:rsidR="00494D1D" w:rsidRPr="00CE145C" w:rsidRDefault="00494D1D" w:rsidP="00CE145C">
      <w:pPr>
        <w:spacing w:line="360" w:lineRule="auto"/>
        <w:rPr>
          <w:rFonts w:ascii="Times New Roman" w:hAnsi="Times New Roman" w:cs="Times New Roman"/>
        </w:rPr>
      </w:pPr>
    </w:p>
    <w:sectPr w:rsidR="00494D1D" w:rsidRPr="00CE1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21DCA"/>
    <w:multiLevelType w:val="multilevel"/>
    <w:tmpl w:val="03C4F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8328C6"/>
    <w:multiLevelType w:val="multilevel"/>
    <w:tmpl w:val="E9A04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630628"/>
    <w:multiLevelType w:val="multilevel"/>
    <w:tmpl w:val="D248A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620F07"/>
    <w:multiLevelType w:val="multilevel"/>
    <w:tmpl w:val="85AA3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1762877">
    <w:abstractNumId w:val="3"/>
  </w:num>
  <w:num w:numId="2" w16cid:durableId="600340222">
    <w:abstractNumId w:val="0"/>
  </w:num>
  <w:num w:numId="3" w16cid:durableId="763376743">
    <w:abstractNumId w:val="2"/>
  </w:num>
  <w:num w:numId="4" w16cid:durableId="419179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5C"/>
    <w:rsid w:val="00337A2F"/>
    <w:rsid w:val="00494D1D"/>
    <w:rsid w:val="00911C5A"/>
    <w:rsid w:val="00CE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4DAF"/>
  <w15:chartTrackingRefBased/>
  <w15:docId w15:val="{6265301D-6F4A-4981-BD3C-A309EBA34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4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4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4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4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4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4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4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4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4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4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4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y</dc:creator>
  <cp:keywords/>
  <dc:description/>
  <cp:lastModifiedBy>Saify</cp:lastModifiedBy>
  <cp:revision>1</cp:revision>
  <dcterms:created xsi:type="dcterms:W3CDTF">2025-12-20T19:10:00Z</dcterms:created>
  <dcterms:modified xsi:type="dcterms:W3CDTF">2025-12-20T19:13:00Z</dcterms:modified>
</cp:coreProperties>
</file>